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38329" w14:textId="3F897AB7" w:rsidR="0011489B" w:rsidRPr="00312A41" w:rsidRDefault="0011489B" w:rsidP="0011489B">
      <w:pPr>
        <w:spacing w:line="360" w:lineRule="auto"/>
        <w:jc w:val="center"/>
        <w:rPr>
          <w:rFonts w:ascii="Times" w:hAnsi="Times" w:cs="Arial"/>
        </w:rPr>
      </w:pPr>
      <w:r w:rsidRPr="00312A41">
        <w:rPr>
          <w:rFonts w:ascii="Times" w:hAnsi="Times" w:cs="Arial"/>
          <w:b/>
          <w:bCs/>
        </w:rPr>
        <w:t>Table S3.</w:t>
      </w:r>
      <w:r w:rsidRPr="00312A41">
        <w:rPr>
          <w:rFonts w:ascii="Times" w:hAnsi="Times" w:cs="Arial"/>
        </w:rPr>
        <w:t xml:space="preserve"> Association between sleep efficiency</w:t>
      </w:r>
      <w:r w:rsidR="006D1CE0" w:rsidRPr="00312A41">
        <w:rPr>
          <w:rFonts w:ascii="Times" w:hAnsi="Times" w:cs="Arial"/>
        </w:rPr>
        <w:t xml:space="preserve"> </w:t>
      </w:r>
      <w:r w:rsidRPr="00312A41">
        <w:rPr>
          <w:rFonts w:ascii="Times" w:hAnsi="Times" w:cs="Arial"/>
        </w:rPr>
        <w:t xml:space="preserve">with dietary protein </w:t>
      </w:r>
      <w:r w:rsidR="006D1CE0" w:rsidRPr="00312A41">
        <w:rPr>
          <w:rFonts w:ascii="Times" w:hAnsi="Times" w:cs="Arial"/>
        </w:rPr>
        <w:t>intakes</w:t>
      </w:r>
    </w:p>
    <w:p w14:paraId="477F59F2" w14:textId="45E8B576" w:rsidR="00301318" w:rsidRPr="00312A41" w:rsidRDefault="00301318">
      <w:pPr>
        <w:rPr>
          <w:rFonts w:ascii="Times" w:hAnsi="Times" w:cs="Arial"/>
        </w:rPr>
      </w:pPr>
    </w:p>
    <w:tbl>
      <w:tblPr>
        <w:tblW w:w="15562" w:type="dxa"/>
        <w:tblLook w:val="04A0" w:firstRow="1" w:lastRow="0" w:firstColumn="1" w:lastColumn="0" w:noHBand="0" w:noVBand="1"/>
      </w:tblPr>
      <w:tblGrid>
        <w:gridCol w:w="4376"/>
        <w:gridCol w:w="1701"/>
        <w:gridCol w:w="1701"/>
        <w:gridCol w:w="1701"/>
        <w:gridCol w:w="1701"/>
        <w:gridCol w:w="1701"/>
        <w:gridCol w:w="364"/>
        <w:gridCol w:w="1337"/>
        <w:gridCol w:w="980"/>
      </w:tblGrid>
      <w:tr w:rsidR="00377E0F" w:rsidRPr="00312A41" w14:paraId="03161C84" w14:textId="77777777" w:rsidTr="00312A41">
        <w:trPr>
          <w:gridAfter w:val="1"/>
          <w:wAfter w:w="980" w:type="dxa"/>
          <w:trHeight w:val="65"/>
        </w:trPr>
        <w:tc>
          <w:tcPr>
            <w:tcW w:w="4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665452" w14:textId="7C5CEAED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A168" w14:textId="19E65E5C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07E5" w14:textId="7D127FFC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B25D" w14:textId="7E6B95B3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odel 3</w:t>
            </w:r>
          </w:p>
        </w:tc>
      </w:tr>
      <w:tr w:rsidR="00377E0F" w:rsidRPr="00312A41" w14:paraId="65C3A670" w14:textId="77777777" w:rsidTr="00312A41">
        <w:trPr>
          <w:gridAfter w:val="1"/>
          <w:wAfter w:w="980" w:type="dxa"/>
          <w:trHeight w:val="139"/>
        </w:trPr>
        <w:tc>
          <w:tcPr>
            <w:tcW w:w="4376" w:type="dxa"/>
            <w:vMerge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250AFD3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75EA26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2A4A2FF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0DD1E7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3A466B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AC2385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DB9C48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377E0F" w:rsidRPr="00312A41" w14:paraId="0280BF57" w14:textId="77777777" w:rsidTr="00312A41">
        <w:trPr>
          <w:gridAfter w:val="1"/>
          <w:wAfter w:w="980" w:type="dxa"/>
          <w:trHeight w:val="45"/>
        </w:trPr>
        <w:tc>
          <w:tcPr>
            <w:tcW w:w="43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D51133" w14:textId="77777777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PRO (E%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018455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0.438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3E6A33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984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7CFEA4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437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41CACB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984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0DB944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0.910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8958B8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968</w:t>
            </w:r>
          </w:p>
        </w:tc>
      </w:tr>
      <w:tr w:rsidR="00377E0F" w:rsidRPr="00312A41" w14:paraId="0913915C" w14:textId="77777777" w:rsidTr="00312A41">
        <w:trPr>
          <w:gridAfter w:val="1"/>
          <w:wAfter w:w="980" w:type="dxa"/>
          <w:trHeight w:val="270"/>
        </w:trPr>
        <w:tc>
          <w:tcPr>
            <w:tcW w:w="4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39185E" w14:textId="77777777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Trp (g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884A0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3.58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4BAA0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22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8776C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3.79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A4846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2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735756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0.405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EA30AC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932</w:t>
            </w:r>
          </w:p>
        </w:tc>
      </w:tr>
      <w:tr w:rsidR="00377E0F" w:rsidRPr="00312A41" w14:paraId="547837E7" w14:textId="77777777" w:rsidTr="00312A41">
        <w:trPr>
          <w:gridAfter w:val="1"/>
          <w:wAfter w:w="980" w:type="dxa"/>
          <w:trHeight w:val="133"/>
        </w:trPr>
        <w:tc>
          <w:tcPr>
            <w:tcW w:w="4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BC26C0" w14:textId="436E9CAD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 xml:space="preserve">Trp:LNAA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773A9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35.8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8CE10D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89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A29494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52.75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2AB7F9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85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0ACDC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191.605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547939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524</w:t>
            </w:r>
          </w:p>
        </w:tc>
      </w:tr>
      <w:tr w:rsidR="00377E0F" w:rsidRPr="00312A41" w14:paraId="6CC34ADC" w14:textId="77777777" w:rsidTr="00312A41">
        <w:trPr>
          <w:gridAfter w:val="1"/>
          <w:wAfter w:w="980" w:type="dxa"/>
          <w:trHeight w:val="137"/>
        </w:trPr>
        <w:tc>
          <w:tcPr>
            <w:tcW w:w="4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05821F" w14:textId="77777777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Plant PRO (E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5D93A3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23.49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5ACC9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35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242F6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23.86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FF83BA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34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6D3E6E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18.399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0BCDB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499</w:t>
            </w:r>
          </w:p>
        </w:tc>
      </w:tr>
      <w:tr w:rsidR="00377E0F" w:rsidRPr="00312A41" w14:paraId="24C684CF" w14:textId="77777777" w:rsidTr="00312A41">
        <w:trPr>
          <w:gridAfter w:val="1"/>
          <w:wAfter w:w="980" w:type="dxa"/>
          <w:trHeight w:val="140"/>
        </w:trPr>
        <w:tc>
          <w:tcPr>
            <w:tcW w:w="4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BC8BE" w14:textId="77777777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Plant Trp (g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F0ED61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6.17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F593D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21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9F3913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6.35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5D656B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2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899B5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0.829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D7472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925</w:t>
            </w:r>
          </w:p>
        </w:tc>
      </w:tr>
      <w:tr w:rsidR="00377E0F" w:rsidRPr="00312A41" w14:paraId="5BA0AEB0" w14:textId="77777777" w:rsidTr="00312A41">
        <w:trPr>
          <w:gridAfter w:val="1"/>
          <w:wAfter w:w="980" w:type="dxa"/>
          <w:trHeight w:val="75"/>
        </w:trPr>
        <w:tc>
          <w:tcPr>
            <w:tcW w:w="4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1BD4E" w14:textId="057D7B88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 xml:space="preserve">Plant Trp:LNAA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85DCF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198.08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3AD6F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18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14FFF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203.25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6A6DA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17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BE265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280.345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9176E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073</w:t>
            </w:r>
          </w:p>
        </w:tc>
      </w:tr>
      <w:tr w:rsidR="00377E0F" w:rsidRPr="00312A41" w14:paraId="42705288" w14:textId="77777777" w:rsidTr="00312A41">
        <w:trPr>
          <w:gridAfter w:val="1"/>
          <w:wAfter w:w="980" w:type="dxa"/>
          <w:trHeight w:val="75"/>
        </w:trPr>
        <w:tc>
          <w:tcPr>
            <w:tcW w:w="4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5A8428" w14:textId="77777777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Animal PRO (E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8CD3CA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19.19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A5BD62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39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F19A4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18.12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677587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4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14C1CA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20.708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5B4511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417</w:t>
            </w:r>
          </w:p>
        </w:tc>
      </w:tr>
      <w:tr w:rsidR="00377E0F" w:rsidRPr="00312A41" w14:paraId="6A80153A" w14:textId="77777777" w:rsidTr="00312A41">
        <w:trPr>
          <w:gridAfter w:val="1"/>
          <w:wAfter w:w="980" w:type="dxa"/>
          <w:trHeight w:val="75"/>
        </w:trPr>
        <w:tc>
          <w:tcPr>
            <w:tcW w:w="4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AFDFA" w14:textId="77777777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Animal Trp (g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E401B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2.53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E0EF1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51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02A2A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2.76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E556A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48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4F9A47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0.037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DE564F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994</w:t>
            </w:r>
          </w:p>
        </w:tc>
      </w:tr>
      <w:tr w:rsidR="00377E0F" w:rsidRPr="00312A41" w14:paraId="11AA12D3" w14:textId="77777777" w:rsidTr="00312A41">
        <w:trPr>
          <w:gridAfter w:val="1"/>
          <w:wAfter w:w="980" w:type="dxa"/>
          <w:trHeight w:val="170"/>
        </w:trPr>
        <w:tc>
          <w:tcPr>
            <w:tcW w:w="4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BB453C" w14:textId="39F8CC59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 xml:space="preserve">Animal Trp:LNAA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BEF9C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220.9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3DADC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45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003B1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202.03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A4D1B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49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FCDA4D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150.868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4F9F7A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606</w:t>
            </w:r>
          </w:p>
        </w:tc>
      </w:tr>
      <w:tr w:rsidR="00377E0F" w:rsidRPr="00312A41" w14:paraId="482695C4" w14:textId="77777777" w:rsidTr="00312A41">
        <w:trPr>
          <w:gridAfter w:val="1"/>
          <w:wAfter w:w="980" w:type="dxa"/>
          <w:trHeight w:val="75"/>
        </w:trPr>
        <w:tc>
          <w:tcPr>
            <w:tcW w:w="4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0D430" w14:textId="77777777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Dairy PRO (E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F8FD5E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70.20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CE760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42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51AC0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71.39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01F86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41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6478D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83.693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3A6F7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342</w:t>
            </w:r>
          </w:p>
        </w:tc>
      </w:tr>
      <w:tr w:rsidR="00377E0F" w:rsidRPr="00312A41" w14:paraId="693DCDF6" w14:textId="77777777" w:rsidTr="00312A41">
        <w:trPr>
          <w:gridAfter w:val="1"/>
          <w:wAfter w:w="980" w:type="dxa"/>
          <w:trHeight w:val="75"/>
        </w:trPr>
        <w:tc>
          <w:tcPr>
            <w:tcW w:w="4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4C4FA1" w14:textId="77777777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Dairy Trp (g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79BA6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4.76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ADFB6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77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A509A2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4.07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6F4E63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80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1F1132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8.540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E36DDB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611</w:t>
            </w:r>
          </w:p>
        </w:tc>
      </w:tr>
      <w:tr w:rsidR="00377E0F" w:rsidRPr="00312A41" w14:paraId="47C8ACA6" w14:textId="77777777" w:rsidTr="00312A41">
        <w:trPr>
          <w:gridAfter w:val="1"/>
          <w:wAfter w:w="980" w:type="dxa"/>
          <w:trHeight w:val="75"/>
        </w:trPr>
        <w:tc>
          <w:tcPr>
            <w:tcW w:w="4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5680" w14:textId="18C4582A" w:rsidR="00377E0F" w:rsidRPr="00312A41" w:rsidRDefault="00377E0F" w:rsidP="002933A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 xml:space="preserve">Dairy Trp:LNAA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10D8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18.0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E59F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64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C341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22.45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5AD2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57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0BB2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-56.560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8A98" w14:textId="77777777" w:rsidR="00377E0F" w:rsidRPr="00312A41" w:rsidRDefault="00377E0F" w:rsidP="002933A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12A41">
              <w:rPr>
                <w:rFonts w:ascii="Times" w:eastAsia="Times New Roman" w:hAnsi="Times" w:cs="Arial"/>
                <w:color w:val="000000"/>
                <w:lang w:eastAsia="en-GB"/>
              </w:rPr>
              <w:t>0.172</w:t>
            </w:r>
          </w:p>
        </w:tc>
      </w:tr>
      <w:tr w:rsidR="00C1044D" w:rsidRPr="00312A41" w14:paraId="25FF8D2C" w14:textId="77777777" w:rsidTr="00B31E78">
        <w:trPr>
          <w:trHeight w:val="156"/>
        </w:trPr>
        <w:tc>
          <w:tcPr>
            <w:tcW w:w="15562" w:type="dxa"/>
            <w:gridSpan w:val="9"/>
            <w:shd w:val="clear" w:color="auto" w:fill="auto"/>
            <w:noWrap/>
            <w:vAlign w:val="center"/>
          </w:tcPr>
          <w:p w14:paraId="32D8108C" w14:textId="44D519D2" w:rsidR="00C1044D" w:rsidRPr="00312A41" w:rsidRDefault="00C1044D" w:rsidP="00B31E78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312A41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Abbreviations:</w:t>
            </w:r>
            <w:r w:rsidRPr="00312A41">
              <w:rPr>
                <w:rFonts w:ascii="Times" w:hAnsi="Times" w:cs="Arial"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312A41">
              <w:rPr>
                <w:rFonts w:ascii="Times" w:hAnsi="Times" w:cs="Arial"/>
                <w:sz w:val="20"/>
                <w:szCs w:val="20"/>
              </w:rPr>
              <w:t>E% (</w:t>
            </w:r>
            <w:r w:rsidR="002F6B0E" w:rsidRPr="00312A41">
              <w:rPr>
                <w:rFonts w:ascii="Times" w:hAnsi="Times" w:cs="Arial"/>
                <w:sz w:val="20"/>
                <w:szCs w:val="20"/>
              </w:rPr>
              <w:t>p</w:t>
            </w:r>
            <w:r w:rsidRPr="00312A41">
              <w:rPr>
                <w:rFonts w:ascii="Times" w:hAnsi="Times" w:cs="Arial"/>
                <w:sz w:val="20"/>
                <w:szCs w:val="20"/>
              </w:rPr>
              <w:t>ercentage of energy intake);</w:t>
            </w:r>
            <w:r w:rsidRPr="00312A41">
              <w:rPr>
                <w:rFonts w:ascii="Times" w:hAnsi="Times" w:cs="Arial"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312A41">
              <w:rPr>
                <w:rFonts w:ascii="Times" w:hAnsi="Times" w:cs="Arial"/>
                <w:sz w:val="20"/>
                <w:szCs w:val="20"/>
              </w:rPr>
              <w:t>PRO (</w:t>
            </w:r>
            <w:r w:rsidR="002F6B0E" w:rsidRPr="00312A41">
              <w:rPr>
                <w:rFonts w:ascii="Times" w:hAnsi="Times" w:cs="Arial"/>
                <w:sz w:val="20"/>
                <w:szCs w:val="20"/>
              </w:rPr>
              <w:t>d</w:t>
            </w:r>
            <w:r w:rsidRPr="00312A41">
              <w:rPr>
                <w:rFonts w:ascii="Times" w:hAnsi="Times" w:cs="Arial"/>
                <w:sz w:val="20"/>
                <w:szCs w:val="20"/>
              </w:rPr>
              <w:t>ietary protein); Trp (</w:t>
            </w:r>
            <w:r w:rsidR="002F6B0E" w:rsidRPr="00312A41">
              <w:rPr>
                <w:rFonts w:ascii="Times" w:hAnsi="Times" w:cs="Arial"/>
                <w:sz w:val="20"/>
                <w:szCs w:val="20"/>
              </w:rPr>
              <w:t>t</w:t>
            </w:r>
            <w:r w:rsidRPr="00312A41">
              <w:rPr>
                <w:rFonts w:ascii="Times" w:hAnsi="Times" w:cs="Arial"/>
                <w:sz w:val="20"/>
                <w:szCs w:val="20"/>
              </w:rPr>
              <w:t>ryptophan);</w:t>
            </w:r>
            <w:r w:rsidRPr="00312A41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Trp:LNAA (tryptophan: large neutral amino acid ratio)</w:t>
            </w:r>
            <w:r w:rsidR="00377E0F" w:rsidRPr="00312A41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; LNAA (Val, Ile, Leu, Tyr, </w:t>
            </w:r>
            <w:proofErr w:type="spellStart"/>
            <w:r w:rsidR="00377E0F" w:rsidRPr="00312A41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Phe</w:t>
            </w:r>
            <w:proofErr w:type="spellEnd"/>
            <w:r w:rsidR="00377E0F" w:rsidRPr="00312A41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1044D" w:rsidRPr="00312A41" w14:paraId="7B7362F5" w14:textId="77777777" w:rsidTr="00312A41">
        <w:tblPrEx>
          <w:jc w:val="center"/>
        </w:tblPrEx>
        <w:trPr>
          <w:gridAfter w:val="2"/>
          <w:wAfter w:w="2317" w:type="dxa"/>
          <w:trHeight w:val="105"/>
          <w:jc w:val="center"/>
        </w:trPr>
        <w:tc>
          <w:tcPr>
            <w:tcW w:w="132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6744" w14:textId="77777777" w:rsidR="00C1044D" w:rsidRPr="00312A41" w:rsidRDefault="00C1044D" w:rsidP="00C1044D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12A41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1: Adjusted for age, gender and BMI</w:t>
            </w:r>
          </w:p>
        </w:tc>
      </w:tr>
      <w:tr w:rsidR="00C1044D" w:rsidRPr="00312A41" w14:paraId="16C1E147" w14:textId="77777777" w:rsidTr="00312A41">
        <w:tblPrEx>
          <w:jc w:val="center"/>
        </w:tblPrEx>
        <w:trPr>
          <w:gridAfter w:val="2"/>
          <w:wAfter w:w="2317" w:type="dxa"/>
          <w:trHeight w:val="150"/>
          <w:jc w:val="center"/>
        </w:trPr>
        <w:tc>
          <w:tcPr>
            <w:tcW w:w="132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473E" w14:textId="77777777" w:rsidR="00C1044D" w:rsidRPr="00312A41" w:rsidRDefault="00C1044D" w:rsidP="00C1044D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12A41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2: Adjusted for age, gender, BMI and PSS</w:t>
            </w:r>
          </w:p>
        </w:tc>
      </w:tr>
      <w:tr w:rsidR="00C1044D" w:rsidRPr="00312A41" w14:paraId="4D7E6273" w14:textId="77777777" w:rsidTr="00312A41">
        <w:tblPrEx>
          <w:jc w:val="center"/>
        </w:tblPrEx>
        <w:trPr>
          <w:gridAfter w:val="2"/>
          <w:wAfter w:w="2317" w:type="dxa"/>
          <w:trHeight w:val="75"/>
          <w:jc w:val="center"/>
        </w:trPr>
        <w:tc>
          <w:tcPr>
            <w:tcW w:w="132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2CC6" w14:textId="77777777" w:rsidR="00C1044D" w:rsidRPr="00312A41" w:rsidRDefault="00C1044D" w:rsidP="00C1044D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12A41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3: Adjusted for age, gender, BMI, PSS, Mg, Vitamin B6, B9 and B12</w:t>
            </w:r>
          </w:p>
        </w:tc>
      </w:tr>
    </w:tbl>
    <w:p w14:paraId="0B864C8F" w14:textId="77777777" w:rsidR="00252F81" w:rsidRPr="00312A41" w:rsidRDefault="00252F81" w:rsidP="00252F81">
      <w:pPr>
        <w:spacing w:line="360" w:lineRule="auto"/>
        <w:rPr>
          <w:rFonts w:ascii="Times" w:hAnsi="Times" w:cs="Arial"/>
        </w:rPr>
      </w:pPr>
    </w:p>
    <w:sectPr w:rsidR="00252F81" w:rsidRPr="00312A41" w:rsidSect="00B31E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06BE7"/>
    <w:rsid w:val="00063914"/>
    <w:rsid w:val="000744FD"/>
    <w:rsid w:val="000829B5"/>
    <w:rsid w:val="000851D3"/>
    <w:rsid w:val="000D45C5"/>
    <w:rsid w:val="000D52B1"/>
    <w:rsid w:val="000E211D"/>
    <w:rsid w:val="000F5463"/>
    <w:rsid w:val="0011489B"/>
    <w:rsid w:val="00115BE3"/>
    <w:rsid w:val="00135812"/>
    <w:rsid w:val="00204E2D"/>
    <w:rsid w:val="0024245D"/>
    <w:rsid w:val="00252F81"/>
    <w:rsid w:val="002933AF"/>
    <w:rsid w:val="002F6B0E"/>
    <w:rsid w:val="00301318"/>
    <w:rsid w:val="00312A41"/>
    <w:rsid w:val="0037643A"/>
    <w:rsid w:val="00377E0F"/>
    <w:rsid w:val="003B5164"/>
    <w:rsid w:val="003D5712"/>
    <w:rsid w:val="00404FB1"/>
    <w:rsid w:val="00440DA4"/>
    <w:rsid w:val="00484504"/>
    <w:rsid w:val="004B407D"/>
    <w:rsid w:val="004B40E9"/>
    <w:rsid w:val="004D44C2"/>
    <w:rsid w:val="004E793E"/>
    <w:rsid w:val="00504735"/>
    <w:rsid w:val="0051111E"/>
    <w:rsid w:val="00545F52"/>
    <w:rsid w:val="00562B22"/>
    <w:rsid w:val="005A2DE4"/>
    <w:rsid w:val="005F5EBF"/>
    <w:rsid w:val="00637C05"/>
    <w:rsid w:val="00685299"/>
    <w:rsid w:val="006D1CE0"/>
    <w:rsid w:val="006D5CAD"/>
    <w:rsid w:val="00771437"/>
    <w:rsid w:val="007E38E5"/>
    <w:rsid w:val="00806BE1"/>
    <w:rsid w:val="008E656B"/>
    <w:rsid w:val="009D66BD"/>
    <w:rsid w:val="00A3135F"/>
    <w:rsid w:val="00A52445"/>
    <w:rsid w:val="00A846D8"/>
    <w:rsid w:val="00AA7B77"/>
    <w:rsid w:val="00AE6603"/>
    <w:rsid w:val="00B31E78"/>
    <w:rsid w:val="00B35826"/>
    <w:rsid w:val="00C1044D"/>
    <w:rsid w:val="00C93D56"/>
    <w:rsid w:val="00CF6442"/>
    <w:rsid w:val="00D203B0"/>
    <w:rsid w:val="00DB10CD"/>
    <w:rsid w:val="00DF7B7A"/>
    <w:rsid w:val="00EE117D"/>
    <w:rsid w:val="00EE5DE6"/>
    <w:rsid w:val="00F44B5A"/>
    <w:rsid w:val="00FF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3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Clarinda Nataria Sutanto</cp:lastModifiedBy>
  <cp:revision>17</cp:revision>
  <dcterms:created xsi:type="dcterms:W3CDTF">2020-12-11T16:23:00Z</dcterms:created>
  <dcterms:modified xsi:type="dcterms:W3CDTF">2022-01-24T06:17:00Z</dcterms:modified>
</cp:coreProperties>
</file>